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-21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2130"/>
        <w:gridCol w:w="2131"/>
        <w:gridCol w:w="21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738" w:type="dxa"/>
            <w:gridSpan w:val="4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2 T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 xml:space="preserve">abl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isease composition of new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nset multimorbidity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4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nic condition</w:t>
            </w:r>
          </w:p>
        </w:tc>
        <w:tc>
          <w:tcPr>
            <w:tcW w:w="213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5886)</w:t>
            </w:r>
          </w:p>
        </w:tc>
        <w:tc>
          <w:tcPr>
            <w:tcW w:w="213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328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3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59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46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ertension</w:t>
            </w:r>
          </w:p>
        </w:tc>
        <w:tc>
          <w:tcPr>
            <w:tcW w:w="2130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4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2131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2131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8 (67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 (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7 (66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ear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eas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9%)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8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4 (30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 (10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 (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 (0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ronic obstructive pulmonary disease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346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ychiatric problems</w:t>
            </w:r>
          </w:p>
        </w:tc>
        <w:tc>
          <w:tcPr>
            <w:tcW w:w="213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213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213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738" w:type="dxa"/>
            <w:gridSpan w:val="4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dmOTcwNjhjYzQ0NWE4MGEwZWUxNjNjYTQ0Nzc1NGYifQ=="/>
  </w:docVars>
  <w:rsids>
    <w:rsidRoot w:val="00000000"/>
    <w:rsid w:val="15D66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3T12:07:36Z</dcterms:created>
  <dc:creator>Administrator</dc:creator>
  <cp:lastModifiedBy>-╬ sculpture-time</cp:lastModifiedBy>
  <dcterms:modified xsi:type="dcterms:W3CDTF">2022-07-03T12:07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CA9AABB67A2D4EC8969F889D57A18188</vt:lpwstr>
  </property>
</Properties>
</file>